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44DCF" w14:textId="0BE7EB06" w:rsidR="00D332A9" w:rsidRPr="00E63429" w:rsidRDefault="00D332A9" w:rsidP="00D332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able 2</w:t>
      </w:r>
      <w:r w:rsidRPr="00E63429">
        <w:rPr>
          <w:rFonts w:ascii="Times New Roman" w:hAnsi="Times New Roman" w:cs="Times New Roman"/>
          <w:b/>
          <w:sz w:val="24"/>
          <w:szCs w:val="24"/>
        </w:rPr>
        <w:t xml:space="preserve"> Prevalence (%) for blood type patterns from 206 dogs for blood types </w:t>
      </w:r>
      <w:r w:rsidRPr="000764DF">
        <w:rPr>
          <w:rFonts w:ascii="Times New Roman" w:hAnsi="Times New Roman" w:cs="Times New Roman"/>
          <w:b/>
          <w:i/>
          <w:sz w:val="24"/>
          <w:szCs w:val="24"/>
        </w:rPr>
        <w:t>D</w:t>
      </w:r>
      <w:r w:rsidR="000764DF">
        <w:rPr>
          <w:rFonts w:ascii="Times New Roman" w:hAnsi="Times New Roman" w:cs="Times New Roman"/>
          <w:b/>
          <w:i/>
          <w:sz w:val="24"/>
          <w:szCs w:val="24"/>
        </w:rPr>
        <w:t xml:space="preserve">EA 1, DEA 4, DEA 5, Dal, Kai 1 </w:t>
      </w:r>
      <w:r w:rsidR="000764DF" w:rsidRPr="000764DF">
        <w:rPr>
          <w:rFonts w:ascii="Times New Roman" w:hAnsi="Times New Roman" w:cs="Times New Roman"/>
          <w:b/>
          <w:sz w:val="24"/>
          <w:szCs w:val="24"/>
        </w:rPr>
        <w:t>and</w:t>
      </w:r>
      <w:r w:rsidR="00076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764DF">
        <w:rPr>
          <w:rFonts w:ascii="Times New Roman" w:hAnsi="Times New Roman" w:cs="Times New Roman"/>
          <w:b/>
          <w:i/>
          <w:sz w:val="24"/>
          <w:szCs w:val="24"/>
        </w:rPr>
        <w:t>Kai 2</w:t>
      </w:r>
      <w:r w:rsidRPr="00E6342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609ED82" w14:textId="77777777" w:rsidR="00D332A9" w:rsidRDefault="00D332A9" w:rsidP="00D332A9"/>
    <w:tbl>
      <w:tblPr>
        <w:tblW w:w="97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916"/>
        <w:gridCol w:w="916"/>
        <w:gridCol w:w="916"/>
        <w:gridCol w:w="916"/>
        <w:gridCol w:w="1100"/>
        <w:gridCol w:w="4030"/>
      </w:tblGrid>
      <w:tr w:rsidR="009D471E" w:rsidRPr="009D471E" w14:paraId="26051D94" w14:textId="77777777" w:rsidTr="009D471E">
        <w:trPr>
          <w:trHeight w:val="350"/>
        </w:trPr>
        <w:tc>
          <w:tcPr>
            <w:tcW w:w="56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8A9E4" w14:textId="19A0F992" w:rsidR="009D471E" w:rsidRPr="009D471E" w:rsidRDefault="009D471E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</w:pPr>
            <w:bookmarkStart w:id="0" w:name="_GoBack"/>
            <w:bookmarkEnd w:id="0"/>
            <w:r w:rsidRPr="009D47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  <w:t>Blood Type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A7848" w14:textId="77777777" w:rsidR="009D471E" w:rsidRPr="009D471E" w:rsidRDefault="009D471E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lang w:eastAsia="de-DE"/>
              </w:rPr>
            </w:pPr>
          </w:p>
        </w:tc>
      </w:tr>
      <w:tr w:rsidR="00D332A9" w:rsidRPr="009D471E" w14:paraId="586D6954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5437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  <w:t>DEA 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0A077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  <w:t>DEA 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D0F2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  <w:t>DEA 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493FA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  <w:t>D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C34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  <w:t>Kai 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2C0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lang w:val="de-DE" w:eastAsia="de-DE"/>
              </w:rPr>
              <w:t>Kai 2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A29F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lang w:eastAsia="de-DE"/>
              </w:rPr>
            </w:pPr>
            <w:r w:rsidRPr="009D471E">
              <w:rPr>
                <w:rFonts w:ascii="Calibri" w:eastAsia="Times New Roman" w:hAnsi="Calibri" w:cs="Calibri"/>
                <w:b/>
                <w:bCs/>
                <w:color w:val="000000"/>
                <w:sz w:val="28"/>
                <w:lang w:eastAsia="de-DE"/>
              </w:rPr>
              <w:t>% of dogs showing that pattern</w:t>
            </w:r>
          </w:p>
        </w:tc>
      </w:tr>
      <w:tr w:rsidR="00D332A9" w:rsidRPr="009D471E" w14:paraId="15AC98DD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4DD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AF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FC3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839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A44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781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579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47.09</w:t>
            </w:r>
          </w:p>
        </w:tc>
      </w:tr>
      <w:tr w:rsidR="00D332A9" w:rsidRPr="009D471E" w14:paraId="1FB3F62D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AF6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D72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C3B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7A8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1CD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10A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EC3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33.50</w:t>
            </w:r>
          </w:p>
        </w:tc>
      </w:tr>
      <w:tr w:rsidR="00D332A9" w:rsidRPr="009D471E" w14:paraId="5A7351DD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CCD3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88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4EA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9A9C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3834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B15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BDAC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4.85</w:t>
            </w:r>
          </w:p>
        </w:tc>
      </w:tr>
      <w:tr w:rsidR="00D332A9" w:rsidRPr="009D471E" w14:paraId="7DEF8EC6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7815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D93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3955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788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64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12D5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957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3.88</w:t>
            </w:r>
          </w:p>
        </w:tc>
      </w:tr>
      <w:tr w:rsidR="00D332A9" w:rsidRPr="009D471E" w14:paraId="2484AD21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FC4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C91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B8A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850F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7573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749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4C2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3.40</w:t>
            </w:r>
          </w:p>
        </w:tc>
      </w:tr>
      <w:tr w:rsidR="00D332A9" w:rsidRPr="009D471E" w14:paraId="340DC8A4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F23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484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BA3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45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3BBC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062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5537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2.43</w:t>
            </w:r>
          </w:p>
        </w:tc>
      </w:tr>
      <w:tr w:rsidR="00D332A9" w:rsidRPr="009D471E" w14:paraId="7792EE2D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51F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079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178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C22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01CA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6957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8F7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97</w:t>
            </w:r>
          </w:p>
        </w:tc>
      </w:tr>
      <w:tr w:rsidR="00D332A9" w:rsidRPr="009D471E" w14:paraId="2233E2FE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3DB1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8731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3F1C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0CFB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E41C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17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D987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97</w:t>
            </w:r>
          </w:p>
        </w:tc>
      </w:tr>
      <w:tr w:rsidR="00D332A9" w:rsidRPr="009D471E" w14:paraId="06C6A9D0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E0AC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B61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8A5C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841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7D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7142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5D6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49</w:t>
            </w:r>
          </w:p>
        </w:tc>
      </w:tr>
      <w:tr w:rsidR="00D332A9" w:rsidRPr="009D471E" w14:paraId="4CD9D9E8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4697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0E9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B01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06B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B8F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CE5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620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49</w:t>
            </w:r>
          </w:p>
        </w:tc>
      </w:tr>
      <w:tr w:rsidR="00D332A9" w:rsidRPr="009D471E" w14:paraId="2D55AD15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2C7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2E8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465C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2D9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834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CC0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C072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49</w:t>
            </w:r>
          </w:p>
        </w:tc>
      </w:tr>
      <w:tr w:rsidR="00D332A9" w:rsidRPr="009D471E" w14:paraId="3526360F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C609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2515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59FD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240F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5BE5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131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E5D8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49</w:t>
            </w:r>
          </w:p>
        </w:tc>
      </w:tr>
      <w:tr w:rsidR="00D332A9" w:rsidRPr="009D471E" w14:paraId="35DE5D0C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5D5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A1B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B774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A0CC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322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776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A4D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49</w:t>
            </w:r>
          </w:p>
        </w:tc>
      </w:tr>
      <w:tr w:rsidR="00D332A9" w:rsidRPr="009D471E" w14:paraId="6E4EFD34" w14:textId="77777777" w:rsidTr="009D471E">
        <w:trPr>
          <w:trHeight w:val="3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D5E" w14:textId="7777777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A7FA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10F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F6A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4262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9160" w14:textId="77777777" w:rsidR="00D332A9" w:rsidRPr="009D471E" w:rsidRDefault="00D332A9" w:rsidP="009F2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+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FFBE" w14:textId="77777777" w:rsidR="00D332A9" w:rsidRPr="009D471E" w:rsidRDefault="00D332A9" w:rsidP="00C644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val="de-DE" w:eastAsia="de-DE"/>
              </w:rPr>
              <w:t>0.49</w:t>
            </w:r>
          </w:p>
        </w:tc>
      </w:tr>
      <w:tr w:rsidR="00D332A9" w:rsidRPr="009D471E" w14:paraId="352F49AE" w14:textId="77777777" w:rsidTr="009D471E">
        <w:trPr>
          <w:trHeight w:val="350"/>
        </w:trPr>
        <w:tc>
          <w:tcPr>
            <w:tcW w:w="97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A448" w14:textId="4D1020B7" w:rsidR="00D332A9" w:rsidRPr="009D471E" w:rsidRDefault="00D332A9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  <w:t>+ positive for tested blood type</w:t>
            </w:r>
            <w:r w:rsidR="00B659BA" w:rsidRPr="009D471E"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  <w:t>;</w:t>
            </w:r>
          </w:p>
        </w:tc>
      </w:tr>
      <w:tr w:rsidR="00D332A9" w:rsidRPr="009D471E" w14:paraId="5F696549" w14:textId="77777777" w:rsidTr="009D471E">
        <w:trPr>
          <w:trHeight w:val="350"/>
        </w:trPr>
        <w:tc>
          <w:tcPr>
            <w:tcW w:w="9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4C9" w14:textId="7E37F260" w:rsidR="00D332A9" w:rsidRPr="009D471E" w:rsidRDefault="00D47D71" w:rsidP="009F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</w:pPr>
            <w:r w:rsidRPr="009D471E"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  <w:t xml:space="preserve">- </w:t>
            </w:r>
            <w:proofErr w:type="gramStart"/>
            <w:r w:rsidRPr="009D471E"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  <w:t>negative</w:t>
            </w:r>
            <w:proofErr w:type="gramEnd"/>
            <w:r w:rsidR="00D332A9" w:rsidRPr="009D471E"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  <w:t xml:space="preserve"> for tested blood type.  </w:t>
            </w:r>
            <w:r w:rsidR="00D332A9" w:rsidRPr="009D471E">
              <w:rPr>
                <w:rFonts w:ascii="Calibri" w:eastAsia="Times New Roman" w:hAnsi="Calibri" w:cs="Calibri"/>
                <w:i/>
                <w:color w:val="000000"/>
                <w:sz w:val="28"/>
                <w:lang w:eastAsia="de-DE"/>
              </w:rPr>
              <w:t>DEA</w:t>
            </w:r>
            <w:r w:rsidR="00D332A9" w:rsidRPr="009D471E">
              <w:rPr>
                <w:rFonts w:ascii="Calibri" w:eastAsia="Times New Roman" w:hAnsi="Calibri" w:cs="Calibri"/>
                <w:color w:val="000000"/>
                <w:sz w:val="28"/>
                <w:lang w:eastAsia="de-DE"/>
              </w:rPr>
              <w:t xml:space="preserve"> Dog Erythrocyte Antigen</w:t>
            </w:r>
          </w:p>
        </w:tc>
      </w:tr>
    </w:tbl>
    <w:p w14:paraId="6B1BA11E" w14:textId="77777777" w:rsidR="00775A27" w:rsidRDefault="00775A27" w:rsidP="00722B0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22AFD5" w14:textId="77777777" w:rsidR="00D332A9" w:rsidRDefault="00D332A9" w:rsidP="00722B0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C06C9A" w14:textId="77777777" w:rsidR="00D332A9" w:rsidRDefault="00D332A9" w:rsidP="00722B0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0AA561" w14:textId="2E253117" w:rsidR="00E63429" w:rsidRPr="00CC7D23" w:rsidRDefault="00E63429">
      <w:pPr>
        <w:rPr>
          <w:rFonts w:ascii="Times New Roman" w:hAnsi="Times New Roman" w:cs="Times New Roman"/>
          <w:b/>
          <w:sz w:val="18"/>
          <w:szCs w:val="18"/>
        </w:rPr>
      </w:pPr>
    </w:p>
    <w:sectPr w:rsidR="00E63429" w:rsidRPr="00CC7D23" w:rsidSect="00B81C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1A6D488" w15:done="0"/>
  <w15:commentEx w15:paraId="7FC2BDC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A6D488" w16cid:durableId="219656C3"/>
  <w16cid:commentId w16cid:paraId="7FC2BDC2" w16cid:durableId="219657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B02"/>
    <w:rsid w:val="000764DF"/>
    <w:rsid w:val="00247A5E"/>
    <w:rsid w:val="003F3350"/>
    <w:rsid w:val="005F3F30"/>
    <w:rsid w:val="006922E0"/>
    <w:rsid w:val="00722B02"/>
    <w:rsid w:val="00771351"/>
    <w:rsid w:val="007731D0"/>
    <w:rsid w:val="00775A27"/>
    <w:rsid w:val="00776204"/>
    <w:rsid w:val="007F4A20"/>
    <w:rsid w:val="0083702B"/>
    <w:rsid w:val="00880C88"/>
    <w:rsid w:val="00980176"/>
    <w:rsid w:val="009D1EFB"/>
    <w:rsid w:val="009D471E"/>
    <w:rsid w:val="00A40721"/>
    <w:rsid w:val="00A57A14"/>
    <w:rsid w:val="00B659BA"/>
    <w:rsid w:val="00B71C88"/>
    <w:rsid w:val="00B81CD7"/>
    <w:rsid w:val="00C15EFF"/>
    <w:rsid w:val="00C644BB"/>
    <w:rsid w:val="00CC7D23"/>
    <w:rsid w:val="00D332A9"/>
    <w:rsid w:val="00D47D71"/>
    <w:rsid w:val="00D656AD"/>
    <w:rsid w:val="00D7546E"/>
    <w:rsid w:val="00E0277B"/>
    <w:rsid w:val="00E63429"/>
    <w:rsid w:val="00E8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F1B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B0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7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77B"/>
    <w:rPr>
      <w:rFonts w:ascii="Times New Roman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2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2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277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2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277B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F3F3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B0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7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77B"/>
    <w:rPr>
      <w:rFonts w:ascii="Times New Roman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2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2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277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2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277B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F3F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Ebelt</dc:creator>
  <cp:lastModifiedBy>Anne Ebelt</cp:lastModifiedBy>
  <cp:revision>2</cp:revision>
  <dcterms:created xsi:type="dcterms:W3CDTF">2020-02-02T19:26:00Z</dcterms:created>
  <dcterms:modified xsi:type="dcterms:W3CDTF">2020-02-02T19:26:00Z</dcterms:modified>
</cp:coreProperties>
</file>